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9138A" w14:textId="77777777" w:rsidR="0008258A" w:rsidRPr="00835862" w:rsidRDefault="001D7262" w:rsidP="00835862">
      <w:pPr>
        <w:spacing w:line="48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  <w:r w:rsidRPr="00835862">
        <w:rPr>
          <w:rFonts w:ascii="Times New Roman" w:hAnsi="Times New Roman" w:cs="Times New Roman"/>
          <w:szCs w:val="20"/>
        </w:rPr>
        <w:t>Supplementary T</w:t>
      </w:r>
      <w:r w:rsidR="0008258A" w:rsidRPr="00835862">
        <w:rPr>
          <w:rFonts w:ascii="Times New Roman" w:hAnsi="Times New Roman" w:cs="Times New Roman"/>
          <w:szCs w:val="20"/>
        </w:rPr>
        <w:t xml:space="preserve">able </w:t>
      </w:r>
      <w:r w:rsidRPr="00835862">
        <w:rPr>
          <w:rFonts w:ascii="Times New Roman" w:hAnsi="Times New Roman" w:cs="Times New Roman"/>
          <w:szCs w:val="20"/>
        </w:rPr>
        <w:t>1</w:t>
      </w:r>
      <w:r w:rsidR="0008258A" w:rsidRPr="00835862">
        <w:rPr>
          <w:rFonts w:ascii="Times New Roman" w:hAnsi="Times New Roman" w:cs="Times New Roman"/>
          <w:szCs w:val="20"/>
        </w:rPr>
        <w:t xml:space="preserve">. </w:t>
      </w:r>
      <w:r w:rsidRPr="00835862">
        <w:rPr>
          <w:rFonts w:ascii="Times New Roman" w:hAnsi="Times New Roman" w:cs="Times New Roman"/>
          <w:bCs/>
          <w:szCs w:val="20"/>
          <w:lang w:val="en-GB"/>
        </w:rPr>
        <w:t>Drug susceptibility testing (DST) and corresponding concentratio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8"/>
        <w:gridCol w:w="4140"/>
        <w:gridCol w:w="2476"/>
      </w:tblGrid>
      <w:tr w:rsidR="001D7262" w:rsidRPr="00835862" w14:paraId="575679BE" w14:textId="77777777" w:rsidTr="00721F3B">
        <w:trPr>
          <w:trHeight w:val="340"/>
        </w:trPr>
        <w:tc>
          <w:tcPr>
            <w:tcW w:w="1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F5B7E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35862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Drugs</w:t>
            </w:r>
          </w:p>
        </w:tc>
        <w:tc>
          <w:tcPr>
            <w:tcW w:w="22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B9C1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>KIT</w:t>
            </w:r>
            <w:r w:rsidR="00D7318D"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proofErr w:type="spellStart"/>
            <w:r w:rsidR="00D7318D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μg</w:t>
            </w:r>
            <w:proofErr w:type="spellEnd"/>
            <w:r w:rsidR="00D7318D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/mL)</w:t>
            </w:r>
          </w:p>
        </w:tc>
        <w:tc>
          <w:tcPr>
            <w:tcW w:w="1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53F7CE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>SCL</w:t>
            </w:r>
            <w:r w:rsidR="00D7318D"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proofErr w:type="spellStart"/>
            <w:r w:rsidR="00D7318D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μg</w:t>
            </w:r>
            <w:proofErr w:type="spellEnd"/>
            <w:r w:rsidR="00D7318D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/mL)</w:t>
            </w:r>
          </w:p>
        </w:tc>
      </w:tr>
      <w:tr w:rsidR="001D7262" w:rsidRPr="00835862" w14:paraId="53777ED3" w14:textId="77777777" w:rsidTr="001D7262">
        <w:trPr>
          <w:trHeight w:val="340"/>
        </w:trPr>
        <w:tc>
          <w:tcPr>
            <w:tcW w:w="14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5B0C" w14:textId="77777777" w:rsidR="001D7262" w:rsidRPr="00835862" w:rsidRDefault="00D7318D" w:rsidP="00E6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I</w:t>
            </w:r>
            <w:r w:rsidR="001D7262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soniazid</w:t>
            </w:r>
          </w:p>
        </w:tc>
        <w:tc>
          <w:tcPr>
            <w:tcW w:w="22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99D9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0.2 </w:t>
            </w:r>
          </w:p>
        </w:tc>
        <w:tc>
          <w:tcPr>
            <w:tcW w:w="134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F90668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>0.2 and 1.0</w:t>
            </w:r>
          </w:p>
        </w:tc>
      </w:tr>
      <w:tr w:rsidR="001D7262" w:rsidRPr="00835862" w14:paraId="2C8D31DA" w14:textId="77777777" w:rsidTr="001D7262">
        <w:trPr>
          <w:trHeight w:val="34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4397" w14:textId="77777777" w:rsidR="001D7262" w:rsidRPr="00835862" w:rsidRDefault="00D7318D" w:rsidP="00E6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R</w:t>
            </w:r>
            <w:r w:rsidR="001D7262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ifampin</w:t>
            </w:r>
            <w:proofErr w:type="spellEnd"/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B0A6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40 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7D2FC45D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>1.0</w:t>
            </w:r>
          </w:p>
        </w:tc>
      </w:tr>
      <w:tr w:rsidR="001D7262" w:rsidRPr="00835862" w14:paraId="49651E96" w14:textId="77777777" w:rsidTr="001D7262">
        <w:trPr>
          <w:trHeight w:val="34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3AA8" w14:textId="77777777" w:rsidR="001D7262" w:rsidRPr="00835862" w:rsidRDefault="00D7318D" w:rsidP="00E6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E</w:t>
            </w:r>
            <w:r w:rsidR="001D7262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thambutol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1D4A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2.0 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60B98D0D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>5.0</w:t>
            </w:r>
          </w:p>
        </w:tc>
      </w:tr>
      <w:tr w:rsidR="001D7262" w:rsidRPr="00835862" w14:paraId="50E3C681" w14:textId="77777777" w:rsidTr="001D7262">
        <w:trPr>
          <w:trHeight w:val="34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34BCA" w14:textId="77777777" w:rsidR="001D7262" w:rsidRPr="00835862" w:rsidRDefault="00D7318D" w:rsidP="00E6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R</w:t>
            </w:r>
            <w:r w:rsidR="001D7262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ifabutin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F626B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20 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BF7B23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>0.5</w:t>
            </w:r>
          </w:p>
        </w:tc>
      </w:tr>
      <w:tr w:rsidR="001D7262" w:rsidRPr="00835862" w14:paraId="7B889475" w14:textId="77777777" w:rsidTr="001D7262">
        <w:trPr>
          <w:trHeight w:val="34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32611" w14:textId="77777777" w:rsidR="001D7262" w:rsidRPr="00835862" w:rsidRDefault="00D7318D" w:rsidP="00E6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S</w:t>
            </w:r>
            <w:r w:rsidR="001D7262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treptomycin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846E6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10 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64AE89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>2.0</w:t>
            </w:r>
          </w:p>
        </w:tc>
      </w:tr>
      <w:tr w:rsidR="001D7262" w:rsidRPr="00835862" w14:paraId="3AF4838F" w14:textId="77777777" w:rsidTr="001D7262">
        <w:trPr>
          <w:trHeight w:val="34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452C7" w14:textId="77777777" w:rsidR="001D7262" w:rsidRPr="00835862" w:rsidRDefault="00D7318D" w:rsidP="00E6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A</w:t>
            </w:r>
            <w:r w:rsidR="001D7262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mikacin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862F3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40 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58E922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>4.0</w:t>
            </w:r>
          </w:p>
        </w:tc>
      </w:tr>
      <w:tr w:rsidR="001D7262" w:rsidRPr="00835862" w14:paraId="78DC0A06" w14:textId="77777777" w:rsidTr="001D7262">
        <w:trPr>
          <w:trHeight w:val="34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7E65B" w14:textId="77777777" w:rsidR="001D7262" w:rsidRPr="00835862" w:rsidRDefault="00D7318D" w:rsidP="00E6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K</w:t>
            </w:r>
            <w:r w:rsidR="001D7262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anamycin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D0FFF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40 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5B626F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>5.0</w:t>
            </w:r>
          </w:p>
        </w:tc>
      </w:tr>
      <w:tr w:rsidR="001D7262" w:rsidRPr="00835862" w14:paraId="71650335" w14:textId="77777777" w:rsidTr="001D7262">
        <w:trPr>
          <w:trHeight w:val="34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96FE2" w14:textId="77777777" w:rsidR="001D7262" w:rsidRPr="00835862" w:rsidRDefault="00D7318D" w:rsidP="00E6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C</w:t>
            </w:r>
            <w:r w:rsidR="001D7262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apreomycin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5F390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40 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1DB992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</w:tr>
      <w:tr w:rsidR="001D7262" w:rsidRPr="00835862" w14:paraId="02F8B998" w14:textId="77777777" w:rsidTr="001D7262">
        <w:trPr>
          <w:trHeight w:val="34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8FB0B" w14:textId="77777777" w:rsidR="001D7262" w:rsidRPr="00835862" w:rsidRDefault="00D7318D" w:rsidP="00E6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O</w:t>
            </w:r>
            <w:r w:rsidR="001D7262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floxacin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3B953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2.0 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E9874E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>2.0</w:t>
            </w:r>
          </w:p>
        </w:tc>
      </w:tr>
      <w:tr w:rsidR="001D7262" w:rsidRPr="00835862" w14:paraId="2182D945" w14:textId="77777777" w:rsidTr="001D7262">
        <w:trPr>
          <w:trHeight w:val="34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B23F" w14:textId="77777777" w:rsidR="001D7262" w:rsidRPr="00835862" w:rsidRDefault="00D7318D" w:rsidP="00E6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L</w:t>
            </w:r>
            <w:r w:rsidR="001D7262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evofloxacin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CCF1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2.0 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5AD110EA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>1.0</w:t>
            </w:r>
          </w:p>
        </w:tc>
      </w:tr>
      <w:tr w:rsidR="001D7262" w:rsidRPr="00835862" w14:paraId="37F1B8AC" w14:textId="77777777" w:rsidTr="001D7262">
        <w:trPr>
          <w:trHeight w:val="340"/>
        </w:trPr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F400" w14:textId="77777777" w:rsidR="001D7262" w:rsidRPr="00835862" w:rsidRDefault="00D7318D" w:rsidP="00E6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M</w:t>
            </w:r>
            <w:r w:rsidR="001D7262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oxifloxacin</w:t>
            </w:r>
          </w:p>
        </w:tc>
        <w:tc>
          <w:tcPr>
            <w:tcW w:w="2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65DD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2.0 </w:t>
            </w:r>
          </w:p>
        </w:tc>
        <w:tc>
          <w:tcPr>
            <w:tcW w:w="1342" w:type="pct"/>
            <w:tcBorders>
              <w:top w:val="nil"/>
              <w:left w:val="nil"/>
              <w:right w:val="nil"/>
            </w:tcBorders>
          </w:tcPr>
          <w:p w14:paraId="07969C2A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>0.5</w:t>
            </w:r>
          </w:p>
        </w:tc>
      </w:tr>
      <w:tr w:rsidR="001D7262" w:rsidRPr="00835862" w14:paraId="2EAED0D1" w14:textId="77777777" w:rsidTr="001D7262">
        <w:trPr>
          <w:trHeight w:val="34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67EA" w14:textId="77777777" w:rsidR="001D7262" w:rsidRPr="00835862" w:rsidRDefault="00D7318D" w:rsidP="00E6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P</w:t>
            </w:r>
            <w:r w:rsidR="001D7262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rothionamide</w:t>
            </w:r>
            <w:proofErr w:type="spellEnd"/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5625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40 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29AEB6FD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>5.0</w:t>
            </w:r>
          </w:p>
        </w:tc>
      </w:tr>
      <w:tr w:rsidR="001D7262" w:rsidRPr="00835862" w14:paraId="57F0BB34" w14:textId="77777777" w:rsidTr="001D7262">
        <w:trPr>
          <w:trHeight w:val="34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B1A7" w14:textId="77777777" w:rsidR="001D7262" w:rsidRPr="00835862" w:rsidRDefault="00D7318D" w:rsidP="00E6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C</w:t>
            </w:r>
            <w:r w:rsidR="001D7262"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>ycloserine</w:t>
            </w:r>
            <w:proofErr w:type="spellEnd"/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1155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30 </w:t>
            </w:r>
          </w:p>
        </w:tc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14:paraId="07D6D687" w14:textId="77777777" w:rsidR="001D7262" w:rsidRPr="00835862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35862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</w:tr>
      <w:tr w:rsidR="001D7262" w:rsidRPr="00D46954" w14:paraId="1F7F8E9B" w14:textId="77777777" w:rsidTr="001D7262">
        <w:trPr>
          <w:trHeight w:val="340"/>
        </w:trPr>
        <w:tc>
          <w:tcPr>
            <w:tcW w:w="1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4AA2A4" w14:textId="77777777" w:rsidR="001D7262" w:rsidRPr="00D46954" w:rsidRDefault="00D7318D" w:rsidP="00E6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46954">
              <w:rPr>
                <w:rFonts w:ascii="Times New Roman" w:hAnsi="Times New Roman" w:cs="Times New Roman"/>
                <w:bCs/>
                <w:szCs w:val="20"/>
                <w:lang w:val="en-GB"/>
              </w:rPr>
              <w:t>P</w:t>
            </w:r>
            <w:r w:rsidR="001D7262" w:rsidRPr="00D46954">
              <w:rPr>
                <w:rFonts w:ascii="Times New Roman" w:hAnsi="Times New Roman" w:cs="Times New Roman"/>
                <w:bCs/>
                <w:szCs w:val="20"/>
                <w:lang w:val="en-GB"/>
              </w:rPr>
              <w:t>ara-</w:t>
            </w:r>
            <w:proofErr w:type="spellStart"/>
            <w:r w:rsidR="001D7262" w:rsidRPr="00D46954">
              <w:rPr>
                <w:rFonts w:ascii="Times New Roman" w:hAnsi="Times New Roman" w:cs="Times New Roman"/>
                <w:bCs/>
                <w:szCs w:val="20"/>
                <w:lang w:val="en-GB"/>
              </w:rPr>
              <w:t>aminosalicylic</w:t>
            </w:r>
            <w:proofErr w:type="spellEnd"/>
            <w:r w:rsidR="001D7262" w:rsidRPr="00D46954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acid</w:t>
            </w:r>
          </w:p>
        </w:tc>
        <w:tc>
          <w:tcPr>
            <w:tcW w:w="2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4E44DE" w14:textId="77777777" w:rsidR="001D7262" w:rsidRPr="00D46954" w:rsidRDefault="001D7262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46954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1.0 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B4E9F2" w14:textId="77777777" w:rsidR="001D7262" w:rsidRPr="00D46954" w:rsidRDefault="00D7318D" w:rsidP="00E6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D46954">
              <w:rPr>
                <w:rFonts w:ascii="Times New Roman" w:eastAsia="맑은 고딕" w:hAnsi="Times New Roman" w:cs="Times New Roman"/>
                <w:kern w:val="0"/>
                <w:szCs w:val="20"/>
              </w:rPr>
              <w:t>2.0</w:t>
            </w:r>
          </w:p>
        </w:tc>
      </w:tr>
    </w:tbl>
    <w:p w14:paraId="277C0F82" w14:textId="0A078E40" w:rsidR="00FA21B5" w:rsidRDefault="00FA21B5" w:rsidP="00FA21B5">
      <w:pPr>
        <w:rPr>
          <w:rFonts w:ascii="Times New Roman" w:hAnsi="Times New Roman" w:cs="Times New Roman"/>
          <w:bCs/>
          <w:szCs w:val="20"/>
          <w:lang w:val="en-GB"/>
        </w:rPr>
      </w:pPr>
      <w:r w:rsidRPr="00D46954">
        <w:rPr>
          <w:rFonts w:ascii="Times New Roman" w:hAnsi="Times New Roman" w:cs="Times New Roman"/>
          <w:szCs w:val="20"/>
        </w:rPr>
        <w:t xml:space="preserve">Abbreviations: KIT, </w:t>
      </w:r>
      <w:r w:rsidRPr="00D46954">
        <w:rPr>
          <w:rFonts w:ascii="Times New Roman" w:hAnsi="Times New Roman" w:cs="Times New Roman"/>
          <w:bCs/>
          <w:szCs w:val="20"/>
          <w:lang w:val="en-GB"/>
        </w:rPr>
        <w:t>Korean Institute of Tuberculosis; SLC, Seoul Clinical Laboratories.</w:t>
      </w:r>
    </w:p>
    <w:p w14:paraId="5EE8F388" w14:textId="4D6B9220" w:rsidR="006E12B9" w:rsidRDefault="006E12B9" w:rsidP="00FA21B5">
      <w:pPr>
        <w:rPr>
          <w:rFonts w:ascii="Times New Roman" w:hAnsi="Times New Roman" w:cs="Times New Roman"/>
          <w:bCs/>
          <w:szCs w:val="20"/>
          <w:lang w:val="en-GB"/>
        </w:rPr>
      </w:pPr>
    </w:p>
    <w:p w14:paraId="7C82CBB3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2B809B63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4C303DF4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424D77A7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446CBA83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0D1E23A9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495CA369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50C52EB0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1C6AD9AB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40D48EC1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739762D3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3CCDBE27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1964F54F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5F6D832D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60BF5037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7A7972F2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2B0F7808" w14:textId="77777777" w:rsidR="006E12B9" w:rsidRDefault="006E12B9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  <w:lang w:val="en-GB"/>
        </w:rPr>
      </w:pPr>
    </w:p>
    <w:p w14:paraId="1809F461" w14:textId="4502D2F5" w:rsidR="006E12B9" w:rsidRPr="00835862" w:rsidRDefault="006E12B9" w:rsidP="006E12B9">
      <w:pPr>
        <w:spacing w:line="480" w:lineRule="auto"/>
        <w:rPr>
          <w:rFonts w:ascii="Times New Roman" w:hAnsi="Times New Roman" w:cs="Times New Roman"/>
          <w:szCs w:val="20"/>
        </w:rPr>
      </w:pPr>
      <w:r w:rsidRPr="00835862">
        <w:rPr>
          <w:rFonts w:ascii="Times New Roman" w:hAnsi="Times New Roman" w:cs="Times New Roman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szCs w:val="20"/>
        </w:rPr>
        <w:t>2</w:t>
      </w:r>
      <w:r w:rsidRPr="00835862">
        <w:rPr>
          <w:rFonts w:ascii="Times New Roman" w:hAnsi="Times New Roman" w:cs="Times New Roman"/>
          <w:szCs w:val="20"/>
        </w:rPr>
        <w:t xml:space="preserve">. </w:t>
      </w:r>
      <w:r w:rsidR="009A1EC2">
        <w:rPr>
          <w:rFonts w:ascii="Times New Roman" w:hAnsi="Times New Roman" w:cs="Times New Roman"/>
          <w:bCs/>
          <w:szCs w:val="20"/>
          <w:lang w:val="en-GB"/>
        </w:rPr>
        <w:t>Time to sputum culture conversion during different time period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15"/>
        <w:gridCol w:w="1448"/>
        <w:gridCol w:w="1594"/>
        <w:gridCol w:w="1450"/>
        <w:gridCol w:w="817"/>
      </w:tblGrid>
      <w:tr w:rsidR="009A1EC2" w:rsidRPr="0003161A" w14:paraId="63A09081" w14:textId="77777777" w:rsidTr="009A1EC2">
        <w:trPr>
          <w:trHeight w:val="340"/>
        </w:trPr>
        <w:tc>
          <w:tcPr>
            <w:tcW w:w="21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2812E" w14:textId="77777777" w:rsidR="009A1EC2" w:rsidRPr="0003161A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316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28E5D" w14:textId="5ABF0A0F" w:rsidR="009A1EC2" w:rsidRPr="0003161A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3161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Total</w:t>
            </w:r>
          </w:p>
          <w:p w14:paraId="25DC58A8" w14:textId="7311C23B" w:rsidR="009A1EC2" w:rsidRPr="0003161A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4049AB" w14:textId="570C2AB0" w:rsidR="009A1EC2" w:rsidRPr="0003161A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3161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FQ-S 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498302" w14:textId="328D5317" w:rsidR="009A1EC2" w:rsidRPr="0003161A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3161A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FQ-R 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33ADD5" w14:textId="77777777" w:rsidR="009A1EC2" w:rsidRPr="0003161A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03161A">
              <w:rPr>
                <w:rFonts w:ascii="Times New Roman" w:eastAsia="맑은 고딕" w:hAnsi="Times New Roman" w:cs="Times New Roman"/>
                <w:b/>
                <w:i/>
                <w:kern w:val="0"/>
                <w:szCs w:val="20"/>
              </w:rPr>
              <w:t>p</w:t>
            </w:r>
          </w:p>
        </w:tc>
      </w:tr>
      <w:tr w:rsidR="009A1EC2" w:rsidRPr="0003161A" w14:paraId="0A91677B" w14:textId="77777777" w:rsidTr="009A1EC2">
        <w:trPr>
          <w:trHeight w:val="340"/>
        </w:trPr>
        <w:tc>
          <w:tcPr>
            <w:tcW w:w="21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DBF0A4" w14:textId="209F7091" w:rsidR="009A1EC2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316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ime t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0316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lture convers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</w:p>
          <w:p w14:paraId="04A9B166" w14:textId="43428B04" w:rsidR="009A1EC2" w:rsidRPr="0003161A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A1E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(2005–2010), </w:t>
            </w:r>
            <w:r w:rsidRPr="000316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n (IQR), months</w:t>
            </w:r>
          </w:p>
        </w:tc>
        <w:tc>
          <w:tcPr>
            <w:tcW w:w="7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073D17" w14:textId="6E34D158" w:rsidR="009A1EC2" w:rsidRPr="0001642E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1642E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1.40 (0.57-4.57)</w:t>
            </w:r>
          </w:p>
        </w:tc>
        <w:tc>
          <w:tcPr>
            <w:tcW w:w="8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BF8D8D" w14:textId="77777777" w:rsidR="009A1EC2" w:rsidRPr="0001642E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1642E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1.0 (0.22-2.01)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A606CE" w14:textId="77777777" w:rsidR="009A1EC2" w:rsidRPr="0001642E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1642E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4.57 (0.9-11.38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5FE999" w14:textId="77777777" w:rsidR="009A1EC2" w:rsidRPr="006C4966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6C4966">
              <w:rPr>
                <w:rFonts w:ascii="Times New Roman" w:eastAsia="맑은 고딕" w:hAnsi="Times New Roman" w:cs="Times New Roman"/>
                <w:b/>
                <w:i/>
                <w:kern w:val="0"/>
                <w:sz w:val="18"/>
                <w:szCs w:val="18"/>
              </w:rPr>
              <w:t>0.024</w:t>
            </w:r>
          </w:p>
        </w:tc>
      </w:tr>
      <w:tr w:rsidR="009A1EC2" w:rsidRPr="0003161A" w14:paraId="04E0D49A" w14:textId="77777777" w:rsidTr="009A1EC2">
        <w:trPr>
          <w:trHeight w:val="340"/>
        </w:trPr>
        <w:tc>
          <w:tcPr>
            <w:tcW w:w="21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F0D7A9" w14:textId="5909CB01" w:rsidR="009A1EC2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316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ime to culture conversion </w:t>
            </w:r>
          </w:p>
          <w:p w14:paraId="073B8572" w14:textId="2D0C7BA9" w:rsidR="009A1EC2" w:rsidRPr="0003161A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3161A">
              <w:rPr>
                <w:rFonts w:ascii="Times New Roman" w:hAnsi="Times New Roman" w:cs="Times New Roman"/>
                <w:color w:val="000000"/>
                <w:szCs w:val="20"/>
              </w:rPr>
              <w:t xml:space="preserve">(2011–2013), </w:t>
            </w:r>
            <w:r w:rsidRPr="000316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n (IQR), months</w:t>
            </w:r>
          </w:p>
        </w:tc>
        <w:tc>
          <w:tcPr>
            <w:tcW w:w="7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7B1CE4" w14:textId="4A8A7D98" w:rsidR="009A1EC2" w:rsidRPr="0001642E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1642E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0.73 (0-1.9)</w:t>
            </w:r>
          </w:p>
        </w:tc>
        <w:tc>
          <w:tcPr>
            <w:tcW w:w="8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100C54" w14:textId="77777777" w:rsidR="009A1EC2" w:rsidRPr="0001642E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1642E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0.47 (0-1.27)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B5C083" w14:textId="77777777" w:rsidR="009A1EC2" w:rsidRPr="0001642E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1642E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2.20 (1.14-6.56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A76529" w14:textId="77777777" w:rsidR="009A1EC2" w:rsidRPr="006C4966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6C4966">
              <w:rPr>
                <w:rFonts w:ascii="Times New Roman" w:eastAsia="맑은 고딕" w:hAnsi="Times New Roman" w:cs="Times New Roman"/>
                <w:b/>
                <w:i/>
                <w:kern w:val="0"/>
                <w:sz w:val="18"/>
                <w:szCs w:val="18"/>
              </w:rPr>
              <w:t>0.003</w:t>
            </w:r>
          </w:p>
        </w:tc>
      </w:tr>
      <w:tr w:rsidR="009A1EC2" w:rsidRPr="0003161A" w14:paraId="5D1D1D78" w14:textId="77777777" w:rsidTr="009A1EC2">
        <w:trPr>
          <w:trHeight w:val="340"/>
        </w:trPr>
        <w:tc>
          <w:tcPr>
            <w:tcW w:w="212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8688A6" w14:textId="1A8FC1C0" w:rsidR="009A1EC2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316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ime to culture conversion </w:t>
            </w:r>
          </w:p>
          <w:p w14:paraId="4048D157" w14:textId="7C8E635B" w:rsidR="009A1EC2" w:rsidRPr="0003161A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3161A">
              <w:rPr>
                <w:rFonts w:ascii="Times New Roman" w:hAnsi="Times New Roman" w:cs="Times New Roman"/>
                <w:color w:val="000000"/>
                <w:szCs w:val="20"/>
              </w:rPr>
              <w:t>(2014–2017),</w:t>
            </w:r>
            <w:r w:rsidRPr="0003161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dian (IQR), months</w:t>
            </w:r>
          </w:p>
        </w:tc>
        <w:tc>
          <w:tcPr>
            <w:tcW w:w="7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93D5B1" w14:textId="4A0B2630" w:rsidR="009A1EC2" w:rsidRPr="0001642E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1642E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1.17 (0.10-2.27)</w:t>
            </w:r>
          </w:p>
        </w:tc>
        <w:tc>
          <w:tcPr>
            <w:tcW w:w="8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79AE08" w14:textId="77777777" w:rsidR="009A1EC2" w:rsidRPr="0001642E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1642E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1.52 (0.13-2.27)</w:t>
            </w:r>
          </w:p>
        </w:tc>
        <w:tc>
          <w:tcPr>
            <w:tcW w:w="7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1654BB" w14:textId="77777777" w:rsidR="009A1EC2" w:rsidRPr="0001642E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1642E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0.73 (0.0-1.93)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BD4C19" w14:textId="77777777" w:rsidR="009A1EC2" w:rsidRPr="006C4966" w:rsidRDefault="009A1EC2" w:rsidP="009A1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6C4966">
              <w:rPr>
                <w:rFonts w:ascii="Times New Roman" w:eastAsia="맑은 고딕" w:hAnsi="Times New Roman" w:cs="Times New Roman"/>
                <w:b/>
                <w:i/>
                <w:kern w:val="0"/>
                <w:sz w:val="18"/>
                <w:szCs w:val="18"/>
              </w:rPr>
              <w:t>0.442</w:t>
            </w:r>
          </w:p>
        </w:tc>
      </w:tr>
    </w:tbl>
    <w:p w14:paraId="0D6D633D" w14:textId="0774C77C" w:rsidR="009A1EC2" w:rsidRPr="00543130" w:rsidRDefault="009A1EC2" w:rsidP="009A1EC2">
      <w:pPr>
        <w:spacing w:line="240" w:lineRule="auto"/>
        <w:rPr>
          <w:rFonts w:ascii="Times New Roman" w:hAnsi="Times New Roman" w:cs="Times New Roman"/>
          <w:szCs w:val="20"/>
        </w:rPr>
      </w:pPr>
      <w:r w:rsidRPr="006C7ED9">
        <w:rPr>
          <w:rFonts w:ascii="Times New Roman" w:hAnsi="Times New Roman" w:cs="Times New Roman"/>
          <w:szCs w:val="20"/>
        </w:rPr>
        <w:t>Data are presented as medians (IQR, interquartile ranges or range)</w:t>
      </w:r>
      <w:r>
        <w:rPr>
          <w:rFonts w:ascii="Times New Roman" w:hAnsi="Times New Roman" w:cs="Times New Roman"/>
          <w:szCs w:val="20"/>
        </w:rPr>
        <w:t xml:space="preserve">. </w:t>
      </w:r>
    </w:p>
    <w:p w14:paraId="6C254CA2" w14:textId="77777777" w:rsidR="006E12B9" w:rsidRPr="009A1EC2" w:rsidRDefault="006E12B9" w:rsidP="00FA21B5">
      <w:pPr>
        <w:rPr>
          <w:szCs w:val="20"/>
        </w:rPr>
      </w:pPr>
    </w:p>
    <w:sectPr w:rsidR="006E12B9" w:rsidRPr="009A1E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FEEFB3" w14:textId="77777777" w:rsidR="00E118D8" w:rsidRDefault="00E118D8" w:rsidP="001D7262">
      <w:pPr>
        <w:spacing w:after="0" w:line="240" w:lineRule="auto"/>
      </w:pPr>
      <w:r>
        <w:separator/>
      </w:r>
    </w:p>
  </w:endnote>
  <w:endnote w:type="continuationSeparator" w:id="0">
    <w:p w14:paraId="6B1529CD" w14:textId="77777777" w:rsidR="00E118D8" w:rsidRDefault="00E118D8" w:rsidP="001D7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B3478C" w14:textId="77777777" w:rsidR="00E118D8" w:rsidRDefault="00E118D8" w:rsidP="001D7262">
      <w:pPr>
        <w:spacing w:after="0" w:line="240" w:lineRule="auto"/>
      </w:pPr>
      <w:r>
        <w:separator/>
      </w:r>
    </w:p>
  </w:footnote>
  <w:footnote w:type="continuationSeparator" w:id="0">
    <w:p w14:paraId="68BB14D1" w14:textId="77777777" w:rsidR="00E118D8" w:rsidRDefault="00E118D8" w:rsidP="001D72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401C"/>
    <w:rsid w:val="000729A5"/>
    <w:rsid w:val="0008258A"/>
    <w:rsid w:val="001D7262"/>
    <w:rsid w:val="00236AA9"/>
    <w:rsid w:val="00337364"/>
    <w:rsid w:val="004A6F02"/>
    <w:rsid w:val="006E12B9"/>
    <w:rsid w:val="00721F3B"/>
    <w:rsid w:val="00835862"/>
    <w:rsid w:val="00977B81"/>
    <w:rsid w:val="009A1EC2"/>
    <w:rsid w:val="009D5BC8"/>
    <w:rsid w:val="00AD6899"/>
    <w:rsid w:val="00AF401C"/>
    <w:rsid w:val="00D46954"/>
    <w:rsid w:val="00D7318D"/>
    <w:rsid w:val="00E118D8"/>
    <w:rsid w:val="00E62BEE"/>
    <w:rsid w:val="00FA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F1E3D"/>
  <w15:docId w15:val="{609AA3EB-13FE-42D8-B24E-89D9131BF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258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72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7262"/>
  </w:style>
  <w:style w:type="paragraph" w:styleId="a4">
    <w:name w:val="footer"/>
    <w:basedOn w:val="a"/>
    <w:link w:val="Char0"/>
    <w:uiPriority w:val="99"/>
    <w:unhideWhenUsed/>
    <w:rsid w:val="001D72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7262"/>
  </w:style>
  <w:style w:type="character" w:styleId="a5">
    <w:name w:val="annotation reference"/>
    <w:basedOn w:val="a0"/>
    <w:uiPriority w:val="99"/>
    <w:semiHidden/>
    <w:unhideWhenUsed/>
    <w:rsid w:val="006E12B9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6E12B9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6E12B9"/>
  </w:style>
  <w:style w:type="paragraph" w:styleId="a7">
    <w:name w:val="Balloon Text"/>
    <w:basedOn w:val="a"/>
    <w:link w:val="Char2"/>
    <w:uiPriority w:val="99"/>
    <w:semiHidden/>
    <w:unhideWhenUsed/>
    <w:rsid w:val="006E12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6E12B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EUNHYE</dc:creator>
  <cp:keywords/>
  <dc:description/>
  <cp:lastModifiedBy>hieunhye@gmail.com</cp:lastModifiedBy>
  <cp:revision>12</cp:revision>
  <dcterms:created xsi:type="dcterms:W3CDTF">2018-11-17T11:33:00Z</dcterms:created>
  <dcterms:modified xsi:type="dcterms:W3CDTF">2019-02-15T17:59:00Z</dcterms:modified>
</cp:coreProperties>
</file>